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8 Table</w:t>
      </w:r>
      <w:r>
        <w:rPr>
          <w:rFonts w:cs="Times New Roman" w:ascii="Times New Roman" w:hAnsi="Times New Roman"/>
          <w:sz w:val="24"/>
          <w:szCs w:val="24"/>
        </w:rPr>
        <w:t>. Association of coffee and tea with post-stroke dementia in the UK Biobank cohort (unadjusted model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26"/>
        <w:gridCol w:w="945"/>
        <w:gridCol w:w="784"/>
        <w:gridCol w:w="1794"/>
        <w:gridCol w:w="932"/>
        <w:gridCol w:w="235"/>
        <w:gridCol w:w="771"/>
        <w:gridCol w:w="1795"/>
        <w:gridCol w:w="931"/>
        <w:gridCol w:w="236"/>
        <w:gridCol w:w="773"/>
        <w:gridCol w:w="1795"/>
        <w:gridCol w:w="929"/>
      </w:tblGrid>
      <w:tr>
        <w:trPr>
          <w:trHeight w:val="263" w:hRule="atLeast"/>
        </w:trPr>
        <w:tc>
          <w:tcPr>
            <w:tcW w:w="203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zheimer disea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dementia</w:t>
            </w:r>
          </w:p>
        </w:tc>
      </w:tr>
      <w:tr>
        <w:trPr>
          <w:trHeight w:val="263" w:hRule="atLeast"/>
        </w:trPr>
        <w:tc>
          <w:tcPr>
            <w:tcW w:w="203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13029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64-0.9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1-1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2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9-1.26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1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59-0.9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41-1.1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60-1.11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8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66-1.0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6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3-1.5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61-1.21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4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81-1.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9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55-2.2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65-1.51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4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78-1.2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9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55-1.7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3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67-1.34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5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78-1.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8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63-1.8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63-1.2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39-1.6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5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28-4.8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0.65-4.3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1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41-1.1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7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25-2.2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38-1.86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1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35-0.8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14-1.0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29-1.2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4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31-1.2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3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0.10-2.5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35-2.54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2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30-1.0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(0.02-1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3-1.63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29-0.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0.16-1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31-1.4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6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30-0.7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0.19-1.3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6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32-1.35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7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22-0.7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(0.10-1.3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29-1.56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5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(0.23-0.7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17-1.8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5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20-1.21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0.29-0.7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(0.09-0.8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28-1.24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1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30-0.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14-1.1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9-1.2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0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(0.26-0.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(0.10-1.0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9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8-1.33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0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37-1.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8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12-1.6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9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28-1.64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9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(0.31-0.9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(0.10-1.4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31-1.6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7 </w:t>
            </w:r>
          </w:p>
        </w:tc>
      </w:tr>
      <w:tr>
        <w:trPr>
          <w:trHeight w:val="263" w:hRule="atLeast"/>
        </w:trPr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31-0.89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29-2.45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1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23-1.26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2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CI, confidence interval; HR, hazard ratio, UK Biobank, United Kingdom Bioban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5:00Z</dcterms:created>
  <dc:creator>zhang yuan</dc:creator>
  <dc:description/>
  <cp:keywords/>
  <dc:language>en-US</dc:language>
  <cp:lastModifiedBy>zhang yuan</cp:lastModifiedBy>
  <dcterms:modified xsi:type="dcterms:W3CDTF">2021-10-07T08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